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rFonts w:eastAsia="Times New Roman"/>
          <w:b/>
          <w:kern w:val="0"/>
          <w:sz w:val="24"/>
          <w:szCs w:val="21"/>
        </w:rPr>
        <w:t xml:space="preserve"> </w:t>
      </w:r>
      <w:r>
        <w:rPr>
          <w:b/>
          <w:kern w:val="0"/>
          <w:sz w:val="24"/>
        </w:rPr>
        <w:t>Table S1</w:t>
      </w:r>
      <w:r>
        <w:rPr>
          <w:b/>
          <w:kern w:val="0"/>
          <w:sz w:val="24"/>
        </w:rPr>
        <w:t>3</w:t>
      </w:r>
      <w:r>
        <w:rPr>
          <w:b/>
          <w:kern w:val="0"/>
          <w:sz w:val="24"/>
        </w:rPr>
        <w:t xml:space="preserve"> </w:t>
      </w:r>
      <w:bookmarkStart w:id="0" w:name="OLE_LINK317"/>
      <w:r>
        <w:rPr>
          <w:b/>
          <w:kern w:val="0"/>
          <w:sz w:val="24"/>
        </w:rPr>
        <w:t>134 candidate effectors</w:t>
      </w:r>
      <w:bookmarkEnd w:id="0"/>
      <w:r>
        <w:rPr>
          <w:b/>
          <w:kern w:val="0"/>
          <w:sz w:val="24"/>
        </w:rPr>
        <w:t xml:space="preserve">. </w:t>
      </w:r>
    </w:p>
    <w:tbl>
      <w:tblPr>
        <w:tblW w:w="919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900"/>
        <w:gridCol w:w="900"/>
        <w:gridCol w:w="900"/>
        <w:gridCol w:w="900"/>
        <w:gridCol w:w="900"/>
        <w:gridCol w:w="900"/>
        <w:gridCol w:w="1440"/>
      </w:tblGrid>
      <w:tr>
        <w:trPr>
          <w:trHeight w:val="315" w:hRule="atLeast"/>
        </w:trPr>
        <w:tc>
          <w:tcPr>
            <w:tcW w:w="2354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Gene ID</w:t>
            </w:r>
          </w:p>
        </w:tc>
        <w:tc>
          <w:tcPr>
            <w:tcW w:w="90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MY</w:t>
            </w:r>
            <w:r>
              <w:rPr>
                <w:b/>
                <w:bCs/>
                <w:color w:val="FFFFFF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0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co-0h</w:t>
            </w:r>
          </w:p>
        </w:tc>
        <w:tc>
          <w:tcPr>
            <w:tcW w:w="90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co-8h</w:t>
            </w:r>
          </w:p>
        </w:tc>
        <w:tc>
          <w:tcPr>
            <w:tcW w:w="90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co-24h</w:t>
            </w:r>
          </w:p>
        </w:tc>
        <w:tc>
          <w:tcPr>
            <w:tcW w:w="90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co-48h</w:t>
            </w:r>
          </w:p>
        </w:tc>
        <w:tc>
          <w:tcPr>
            <w:tcW w:w="90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co-72h</w:t>
            </w:r>
          </w:p>
        </w:tc>
        <w:tc>
          <w:tcPr>
            <w:tcW w:w="144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70-15</w:t>
            </w:r>
            <w:r>
              <w:rPr>
                <w:b/>
                <w:bCs/>
                <w:color w:val="FFFFFF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4301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2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479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0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7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171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1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7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4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1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4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7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7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472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5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Avr-Pik/km/k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7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1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9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5972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6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755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6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1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8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6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8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3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7301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7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2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415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7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7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9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5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8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9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5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5267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8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8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9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1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57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9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8108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9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913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9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810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9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6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2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7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452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9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5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2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09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2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811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8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223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1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69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5538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3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977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3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7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796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4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5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4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091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4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2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002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5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724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5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5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762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5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762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5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7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763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6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2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477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195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8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197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9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4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7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545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19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8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790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24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969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Avr-Piz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8041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25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8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25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901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25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724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27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8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4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8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4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30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29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0047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29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2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004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29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348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7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35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0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37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0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411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544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1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5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0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0318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2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027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2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2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025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2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2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538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2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35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2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8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5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541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2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541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2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9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7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545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4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215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4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216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4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50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5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491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5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1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482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5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7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441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5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428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7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6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2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71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7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5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51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8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4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54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8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9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400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9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8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1072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39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7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71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4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79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40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5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817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4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5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012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44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967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4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3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7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9657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45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4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962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45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2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9627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45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7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7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960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49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457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49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2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454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5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7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5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2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5751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52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2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313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54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7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072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55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9378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55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4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937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57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358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59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9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6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3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58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62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647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7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73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9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058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73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222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73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222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75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4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293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76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8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5127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76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86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76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4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3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508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79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3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02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82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145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8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3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723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84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0097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85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5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386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90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1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426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9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695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96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8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7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617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97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735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097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2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7348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03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5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3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02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04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8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803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04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7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254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05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3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265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07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6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4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2778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1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6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789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12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045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12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3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046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18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6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7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94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18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4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971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18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8992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20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4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3326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23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3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715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26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9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6347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27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622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28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1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28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0798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30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9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2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5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1009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35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061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36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7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742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38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6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7464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38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038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39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0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4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11610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39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6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1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6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0283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39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9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7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0245</w:t>
            </w:r>
          </w:p>
        </w:tc>
      </w:tr>
      <w:tr>
        <w:trPr>
          <w:trHeight w:val="315" w:hRule="atLeast"/>
        </w:trPr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_GLEAN_10014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9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9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G_00230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sz w:val="24"/>
        </w:rPr>
        <w:t>a: log</w:t>
      </w:r>
      <w:r>
        <w:rPr>
          <w:sz w:val="24"/>
          <w:vertAlign w:val="subscript"/>
        </w:rPr>
        <w:t xml:space="preserve">2 </w:t>
      </w:r>
      <w:r>
        <w:rPr>
          <w:sz w:val="24"/>
        </w:rPr>
        <w:t>(RPKM +1).</w:t>
      </w:r>
    </w:p>
    <w:p>
      <w:pPr>
        <w:pStyle w:val="Normal"/>
        <w:rPr>
          <w:sz w:val="24"/>
        </w:rPr>
      </w:pPr>
      <w:r>
        <w:rPr>
          <w:sz w:val="24"/>
        </w:rPr>
        <w:t>b: Gene ID of 70-15 homologous to genes of 98-06. “-“ : Isolate-unique genes of 98-06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sectPr>
      <w:type w:val="nextPage"/>
      <w:pgSz w:w="11906" w:h="16838"/>
      <w:pgMar w:left="1440" w:right="12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2:39:00Z</dcterms:created>
  <dc:creator>微软中国</dc:creator>
  <dc:description/>
  <cp:keywords/>
  <dc:language>en-US</dc:language>
  <cp:lastModifiedBy>dyh</cp:lastModifiedBy>
  <dcterms:modified xsi:type="dcterms:W3CDTF">2014-12-26T01:37:00Z</dcterms:modified>
  <cp:revision>8</cp:revision>
  <dc:subject/>
  <dc:title>Gene ID</dc:title>
</cp:coreProperties>
</file>